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w:t>
      </w:r>
      <w:bookmarkStart w:id="1" w:name="_GoBack"/>
      <w:bookmarkEnd w:id="1"/>
      <w:r w:rsidRPr="00E004E6">
        <w:rPr>
          <w:lang w:val="en-GB"/>
        </w:rPr>
        <w:t>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F59E23" w:rsidR="000035D5" w:rsidRDefault="000035D5">
                            <w:r>
                              <w:t xml:space="preserve">Reported on page number: </w:t>
                            </w:r>
                            <w:r w:rsidR="0093224C">
                              <w:t xml:space="preserve"> </w:t>
                            </w:r>
                            <w:r w:rsidR="00065AA9">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FF59E23" w:rsidR="000035D5" w:rsidRDefault="000035D5">
                      <w:r>
                        <w:t xml:space="preserve">Reported on page number: </w:t>
                      </w:r>
                      <w:r w:rsidR="0093224C">
                        <w:t xml:space="preserve"> </w:t>
                      </w:r>
                      <w:r w:rsidR="00065AA9">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CC0933C" w:rsidR="000035D5" w:rsidRDefault="000035D5" w:rsidP="000035D5">
                            <w:r>
                              <w:t xml:space="preserve">Reported on page number: </w:t>
                            </w:r>
                            <w:r w:rsidR="00065AA9">
                              <w:t xml:space="preserve"> </w:t>
                            </w:r>
                            <w:r w:rsidR="00627C70">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CC0933C" w:rsidR="000035D5" w:rsidRDefault="000035D5" w:rsidP="000035D5">
                      <w:r>
                        <w:t xml:space="preserve">Reported on page number: </w:t>
                      </w:r>
                      <w:r w:rsidR="00065AA9">
                        <w:t xml:space="preserve"> </w:t>
                      </w:r>
                      <w:r w:rsidR="00627C70">
                        <w:t>7</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7C2AA5" w:rsidR="000035D5" w:rsidRDefault="00B90E4C" w:rsidP="000035D5">
                            <w:r>
                              <w:t>Yes, our</w:t>
                            </w:r>
                            <w:r w:rsidR="004F3690">
                              <w:t xml:space="preserve"> research team was a collaboration between residents of the U.S. at the University of Washington and residents of Cambodia at the Royal University of Phnom Penh. Our co-</w:t>
                            </w:r>
                            <w:proofErr w:type="spellStart"/>
                            <w:r w:rsidR="004F3690">
                              <w:t>authorhip</w:t>
                            </w:r>
                            <w:proofErr w:type="spellEnd"/>
                            <w:r w:rsidR="004F3690">
                              <w:t xml:space="preserve"> reflects this collabor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E7C2AA5" w:rsidR="000035D5" w:rsidRDefault="00B90E4C" w:rsidP="000035D5">
                      <w:r>
                        <w:t>Yes, our</w:t>
                      </w:r>
                      <w:r w:rsidR="004F3690">
                        <w:t xml:space="preserve"> research team was a collaboration between residents of the U.S. at the University of Washington and residents of Cambodia at the Royal University of Phnom Penh. Our co-</w:t>
                      </w:r>
                      <w:proofErr w:type="spellStart"/>
                      <w:r w:rsidR="004F3690">
                        <w:t>authorhip</w:t>
                      </w:r>
                      <w:proofErr w:type="spellEnd"/>
                      <w:r w:rsidR="004F3690">
                        <w:t xml:space="preserve"> reflects this collaboration.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45CA0F" w:rsidR="000035D5" w:rsidRDefault="008F373B" w:rsidP="000035D5">
                            <w:r>
                              <w:t xml:space="preserve">Details about consent are reported on page </w:t>
                            </w:r>
                            <w:r w:rsidR="00311D7E">
                              <w:t>12</w:t>
                            </w:r>
                            <w:r>
                              <w:t xml:space="preserve"> and </w:t>
                            </w:r>
                            <w:r w:rsidR="00311D7E">
                              <w:t>13</w:t>
                            </w:r>
                            <w:r>
                              <w:t xml:space="preserve"> in the Methods section. Our trained research assistants who are </w:t>
                            </w:r>
                            <w:r w:rsidR="00D26960">
                              <w:t xml:space="preserve">residents of Cambodia conducted all consent activities. We developed consent protocols with residents of Cambodia on the research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C45CA0F" w:rsidR="000035D5" w:rsidRDefault="008F373B" w:rsidP="000035D5">
                      <w:r>
                        <w:t xml:space="preserve">Details about consent are reported on page </w:t>
                      </w:r>
                      <w:r w:rsidR="00311D7E">
                        <w:t>12</w:t>
                      </w:r>
                      <w:r>
                        <w:t xml:space="preserve"> and </w:t>
                      </w:r>
                      <w:r w:rsidR="00311D7E">
                        <w:t>13</w:t>
                      </w:r>
                      <w:r>
                        <w:t xml:space="preserve"> in the Methods section. Our trained research assistants who are </w:t>
                      </w:r>
                      <w:r w:rsidR="00D26960">
                        <w:t xml:space="preserve">residents of Cambodia conducted all consent activities. We developed consent protocols with residents of Cambodia on the research team.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228E6F8">
                <wp:simplePos x="0" y="0"/>
                <wp:positionH relativeFrom="margin">
                  <wp:align>right</wp:align>
                </wp:positionH>
                <wp:positionV relativeFrom="paragraph">
                  <wp:posOffset>1146175</wp:posOffset>
                </wp:positionV>
                <wp:extent cx="6838950" cy="9042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620"/>
                        </a:xfrm>
                        <a:prstGeom prst="rect">
                          <a:avLst/>
                        </a:prstGeom>
                        <a:solidFill>
                          <a:srgbClr val="FFFFFF"/>
                        </a:solidFill>
                        <a:ln w="9525">
                          <a:solidFill>
                            <a:srgbClr val="193A65"/>
                          </a:solidFill>
                          <a:miter lim="800000"/>
                          <a:headEnd/>
                          <a:tailEnd/>
                        </a:ln>
                      </wps:spPr>
                      <wps:txbx>
                        <w:txbxContent>
                          <w:p w14:paraId="6D21B23F" w14:textId="16791A84" w:rsidR="000035D5" w:rsidRDefault="007E2392" w:rsidP="000035D5">
                            <w:r>
                              <w:t xml:space="preserve">Cambodians were part of the entire study process, from project conceptualization to methods to interpretation to dissemination of findings. In addition to our Cambodian research colleagues, we established a consulting committee made up of Cambodian researchers and practitioners </w:t>
                            </w:r>
                            <w:r w:rsidR="00FC7930">
                              <w:t>to guide study activities an</w:t>
                            </w:r>
                            <w:r w:rsidR="00536825">
                              <w:t>d to determine implications for policy and pract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487.3pt;margin-top:90.25pt;width:538.5pt;height:71.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" strokecolor="#193a65">
                <v:textbox>
                  <w:txbxContent>
                    <w:p w14:paraId="6D21B23F" w14:textId="16791A84" w:rsidR="000035D5" w:rsidRDefault="007E2392" w:rsidP="000035D5">
                      <w:r>
                        <w:t xml:space="preserve">Cambodians were part of the entire study process, from project conceptualization to methods to interpretation to dissemination of findings. In addition to our Cambodian research colleagues, we established a consulting committee made up of Cambodian researchers and practitioners </w:t>
                      </w:r>
                      <w:r w:rsidR="00FC7930">
                        <w:t>to guide study activities an</w:t>
                      </w:r>
                      <w:r w:rsidR="00536825">
                        <w:t>d to determine implications for policy and practic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491A2B3">
                <wp:simplePos x="0" y="0"/>
                <wp:positionH relativeFrom="margin">
                  <wp:align>left</wp:align>
                </wp:positionH>
                <wp:positionV relativeFrom="paragraph">
                  <wp:posOffset>1318019</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37D14A" w:rsidR="000035D5" w:rsidRDefault="00536825" w:rsidP="000035D5">
                            <w:r>
                              <w:t xml:space="preserve">Materials were </w:t>
                            </w:r>
                            <w:r w:rsidR="00145FCF">
                              <w:t xml:space="preserve">reviewed by Cambodian research partners and student research assistants and pilot tested </w:t>
                            </w:r>
                            <w:r w:rsidR="00837A32">
                              <w:t xml:space="preserve">to make sure they were understandable. In some cases, participants do not read or write so the research assistants read study materials out lou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0;margin-top:103.8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" strokecolor="#193a65">
                <v:textbox>
                  <w:txbxContent>
                    <w:p w14:paraId="53B10E27" w14:textId="0437D14A" w:rsidR="000035D5" w:rsidRDefault="00536825" w:rsidP="000035D5">
                      <w:r>
                        <w:t xml:space="preserve">Materials were </w:t>
                      </w:r>
                      <w:r w:rsidR="00145FCF">
                        <w:t xml:space="preserve">reviewed by Cambodian research partners and student research assistants and pilot tested </w:t>
                      </w:r>
                      <w:r w:rsidR="00837A32">
                        <w:t xml:space="preserve">to make sure they were understandable. In some cases, participants do not read or write so the research assistants read study materials out lou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01C1561" w:rsidR="000035D5" w:rsidRDefault="00086633" w:rsidP="000035D5">
                            <w:r>
                              <w:t xml:space="preserve">Yes – we created a summary report of project findings as well as a slide presentation and have presented this to different stakeholders. </w:t>
                            </w:r>
                            <w:r w:rsidR="00B00B87">
                              <w:t>We will share the publication when published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01C1561" w:rsidR="000035D5" w:rsidRDefault="00086633" w:rsidP="000035D5">
                      <w:r>
                        <w:t xml:space="preserve">Yes – we created a summary report of project findings as well as a slide presentation and have presented this to different stakeholders. </w:t>
                      </w:r>
                      <w:r w:rsidR="00B00B87">
                        <w:t>We will share the publication when published as wel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4153D" w:rsidRPr="00F57A3B" w:rsidRDefault="0024153D">
      <w:pPr>
        <w:rPr>
          <w:rFonts w:ascii="Arial" w:hAnsi="Arial" w:cs="Arial"/>
        </w:rPr>
      </w:pPr>
    </w:p>
    <w:sectPr w:rsidR="0024153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82DD17" w14:textId="77777777" w:rsidR="00C34E76" w:rsidRDefault="00C34E76" w:rsidP="00F57A3B">
      <w:r>
        <w:separator/>
      </w:r>
    </w:p>
  </w:endnote>
  <w:endnote w:type="continuationSeparator" w:id="0">
    <w:p w14:paraId="5DB8E6D6" w14:textId="77777777" w:rsidR="00C34E76" w:rsidRDefault="00C34E7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2FC905" w14:textId="77777777" w:rsidR="00C34E76" w:rsidRDefault="00C34E76" w:rsidP="00F57A3B">
      <w:r>
        <w:separator/>
      </w:r>
    </w:p>
  </w:footnote>
  <w:footnote w:type="continuationSeparator" w:id="0">
    <w:p w14:paraId="6198CC72" w14:textId="77777777" w:rsidR="00C34E76" w:rsidRDefault="00C34E76"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23E217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5AA9"/>
    <w:rsid w:val="00086633"/>
    <w:rsid w:val="000F365D"/>
    <w:rsid w:val="00116E71"/>
    <w:rsid w:val="00145FCF"/>
    <w:rsid w:val="0024153D"/>
    <w:rsid w:val="00311D7E"/>
    <w:rsid w:val="00335779"/>
    <w:rsid w:val="004A7A57"/>
    <w:rsid w:val="004C71C4"/>
    <w:rsid w:val="004F3690"/>
    <w:rsid w:val="00515BC0"/>
    <w:rsid w:val="00536825"/>
    <w:rsid w:val="00541C18"/>
    <w:rsid w:val="00577245"/>
    <w:rsid w:val="00580384"/>
    <w:rsid w:val="00627C70"/>
    <w:rsid w:val="0069423E"/>
    <w:rsid w:val="006F5F45"/>
    <w:rsid w:val="007E2392"/>
    <w:rsid w:val="00831ADE"/>
    <w:rsid w:val="00837A32"/>
    <w:rsid w:val="00841F25"/>
    <w:rsid w:val="008B3A7D"/>
    <w:rsid w:val="008F373B"/>
    <w:rsid w:val="0093224C"/>
    <w:rsid w:val="009364D9"/>
    <w:rsid w:val="009637A5"/>
    <w:rsid w:val="009C2619"/>
    <w:rsid w:val="009F4141"/>
    <w:rsid w:val="00A43F5B"/>
    <w:rsid w:val="00A961CD"/>
    <w:rsid w:val="00AC37DA"/>
    <w:rsid w:val="00AD410C"/>
    <w:rsid w:val="00B00B87"/>
    <w:rsid w:val="00B90E4C"/>
    <w:rsid w:val="00BD19EC"/>
    <w:rsid w:val="00C34E76"/>
    <w:rsid w:val="00D02DFE"/>
    <w:rsid w:val="00D26960"/>
    <w:rsid w:val="00E004E6"/>
    <w:rsid w:val="00E976A3"/>
    <w:rsid w:val="00EF4E18"/>
    <w:rsid w:val="00F11F5E"/>
    <w:rsid w:val="00F57A3B"/>
    <w:rsid w:val="00F64ACF"/>
    <w:rsid w:val="00FA2582"/>
    <w:rsid w:val="00FC7930"/>
    <w:rsid w:val="00FD7FB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D598C-B1EB-41E1-B9CD-832F2CBE8507}">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cp:lastModifiedBy>
  <cp:revision>3</cp:revision>
  <dcterms:created xsi:type="dcterms:W3CDTF">2025-03-05T18:37:00Z</dcterms:created>
  <dcterms:modified xsi:type="dcterms:W3CDTF">2025-03-08T11:56:00Z</dcterms:modified>
</cp:coreProperties>
</file>